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C02E" w14:textId="0D3406C6" w:rsidR="00405756" w:rsidRPr="00405756" w:rsidRDefault="00405756" w:rsidP="00405756">
      <w:pPr>
        <w:rPr>
          <w:rFonts w:ascii="Lucida Sans" w:hAnsi="Lucida Sans"/>
          <w:b/>
          <w:bCs/>
        </w:rPr>
      </w:pPr>
      <w:r>
        <w:rPr>
          <w:rFonts w:ascii="Lucida Sans" w:hAnsi="Lucida Sans"/>
          <w:b/>
          <w:bCs/>
        </w:rPr>
        <w:t>Supplemental Material S</w:t>
      </w:r>
      <w:r w:rsidR="001361E7">
        <w:rPr>
          <w:rFonts w:ascii="Lucida Sans" w:hAnsi="Lucida Sans"/>
          <w:b/>
          <w:bCs/>
        </w:rPr>
        <w:t>4</w:t>
      </w:r>
      <w:r>
        <w:rPr>
          <w:rFonts w:ascii="Lucida Sans" w:hAnsi="Lucida Sans"/>
          <w:b/>
          <w:bCs/>
        </w:rPr>
        <w:t xml:space="preserve">: </w:t>
      </w:r>
      <w:r w:rsidR="00234552">
        <w:rPr>
          <w:rFonts w:ascii="Lucida Sans" w:hAnsi="Lucida Sans"/>
          <w:b/>
          <w:bCs/>
        </w:rPr>
        <w:t>Survey</w:t>
      </w:r>
      <w:r w:rsidRPr="00405756">
        <w:rPr>
          <w:rFonts w:ascii="Lucida Sans" w:hAnsi="Lucida Sans"/>
          <w:b/>
          <w:bCs/>
        </w:rPr>
        <w:t xml:space="preserve"> for CAMHS Staff </w:t>
      </w:r>
    </w:p>
    <w:p w14:paraId="330EF544" w14:textId="60590BB9" w:rsidR="00B57203" w:rsidRPr="00405756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Which of the following best describes your organisation?</w:t>
      </w:r>
    </w:p>
    <w:p w14:paraId="05363203" w14:textId="78D7EE4A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NHS</w:t>
      </w:r>
    </w:p>
    <w:p w14:paraId="623E5066" w14:textId="7DB0ED3A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CG</w:t>
      </w:r>
    </w:p>
    <w:p w14:paraId="496450BB" w14:textId="463B415C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Local authority</w:t>
      </w:r>
    </w:p>
    <w:p w14:paraId="49178BEB" w14:textId="6BD64524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Third sector</w:t>
      </w:r>
    </w:p>
    <w:p w14:paraId="024AC168" w14:textId="53EFD3EF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Education</w:t>
      </w:r>
    </w:p>
    <w:p w14:paraId="75A360CF" w14:textId="628003F3" w:rsidR="0057159C" w:rsidRPr="0057159C" w:rsidRDefault="00405756" w:rsidP="0057159C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Other (please state)</w:t>
      </w:r>
    </w:p>
    <w:p w14:paraId="6737A0F9" w14:textId="77777777" w:rsidR="0057159C" w:rsidRPr="0057159C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1938EA6B" w14:textId="73B52B21" w:rsidR="00405756" w:rsidRPr="00405756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Which of the following best describes the primary purpose of the service that you work in?</w:t>
      </w:r>
    </w:p>
    <w:p w14:paraId="186E7512" w14:textId="0259105E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Specialist mental health services</w:t>
      </w:r>
    </w:p>
    <w:p w14:paraId="74E99284" w14:textId="3E3FD00D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Brief intervention/counselling or support</w:t>
      </w:r>
    </w:p>
    <w:p w14:paraId="4DB15AC7" w14:textId="65591D0E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A service that is aimed at preventing mental health problems in </w:t>
      </w:r>
      <w:proofErr w:type="gram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hildren</w:t>
      </w:r>
      <w:proofErr w:type="gramEnd"/>
    </w:p>
    <w:p w14:paraId="2B941A9C" w14:textId="0CD39861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Supporting children and young people in the community who are considered to be high </w:t>
      </w:r>
      <w:proofErr w:type="gram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risk</w:t>
      </w:r>
      <w:proofErr w:type="gramEnd"/>
    </w:p>
    <w:p w14:paraId="31F02F67" w14:textId="1EBC9C49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Triage, signposting, </w:t>
      </w:r>
      <w:proofErr w:type="gram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advice</w:t>
      </w:r>
      <w:proofErr w:type="gramEnd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 or assessment</w:t>
      </w:r>
    </w:p>
    <w:p w14:paraId="3ACD74D8" w14:textId="7B4E7ACC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hildren’s community services</w:t>
      </w:r>
    </w:p>
    <w:p w14:paraId="39AD29B4" w14:textId="35A5AF53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Social care</w:t>
      </w:r>
    </w:p>
    <w:p w14:paraId="355F7B02" w14:textId="64CBEB65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Education</w:t>
      </w:r>
    </w:p>
    <w:p w14:paraId="2353AACD" w14:textId="067B2F5B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ommissioning</w:t>
      </w:r>
    </w:p>
    <w:p w14:paraId="77C74895" w14:textId="2BC92123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Admin</w:t>
      </w:r>
    </w:p>
    <w:p w14:paraId="1F907EAC" w14:textId="7E84AC22" w:rsidR="00405756" w:rsidRPr="0057159C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Other (please state)</w:t>
      </w:r>
    </w:p>
    <w:p w14:paraId="70141553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47DC497C" w14:textId="3654475E" w:rsidR="00405756" w:rsidRPr="00405756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Which of the following best describes how you spend </w:t>
      </w:r>
      <w:proofErr w:type="gramStart"/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the majority of</w:t>
      </w:r>
      <w:proofErr w:type="gramEnd"/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 your time in your current role?</w:t>
      </w:r>
    </w:p>
    <w:p w14:paraId="186DF53C" w14:textId="0316EDB6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Frontline practitioner with direct contact with children and young people</w:t>
      </w:r>
    </w:p>
    <w:p w14:paraId="15729911" w14:textId="74ACFF2B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Manager of a service or team</w:t>
      </w:r>
    </w:p>
    <w:p w14:paraId="67A12544" w14:textId="42C43D02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Senior leadership within an organisation</w:t>
      </w:r>
    </w:p>
    <w:p w14:paraId="32FABBBA" w14:textId="2FE844E1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ommissioner</w:t>
      </w:r>
    </w:p>
    <w:p w14:paraId="68BF3AD6" w14:textId="26C1E9C6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Admin</w:t>
      </w:r>
    </w:p>
    <w:p w14:paraId="3BBF90AE" w14:textId="3ED179E2" w:rsidR="00405756" w:rsidRPr="0057159C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Other (please state)</w:t>
      </w:r>
    </w:p>
    <w:p w14:paraId="33A8D692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4C9672E2" w14:textId="7578A6F3" w:rsidR="00405756" w:rsidRPr="00405756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Have you heard of the THRIVE Framework?</w:t>
      </w:r>
    </w:p>
    <w:p w14:paraId="33ABC6C3" w14:textId="63032E6C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Yes</w:t>
      </w:r>
    </w:p>
    <w:p w14:paraId="308BBDDB" w14:textId="099869CC" w:rsidR="00405756" w:rsidRPr="0057159C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No</w:t>
      </w:r>
    </w:p>
    <w:p w14:paraId="7DF34189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7ADD6F6E" w14:textId="123A7554" w:rsidR="00405756" w:rsidRPr="00405756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How have you heard of THRIVE? Please select all that apply.</w:t>
      </w:r>
    </w:p>
    <w:p w14:paraId="49EA1DF1" w14:textId="2E699B54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ommunications from within my organisation (</w:t>
      </w:r>
      <w:proofErr w:type="spell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eg.</w:t>
      </w:r>
      <w:proofErr w:type="spellEnd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 newsletter, website, other communications to staff)</w:t>
      </w:r>
    </w:p>
    <w:p w14:paraId="444C9A85" w14:textId="0A407749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Communications from outside my organisation (</w:t>
      </w:r>
      <w:proofErr w:type="spell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eg.</w:t>
      </w:r>
      <w:proofErr w:type="spellEnd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 local policy, reports from other organisations)</w:t>
      </w:r>
    </w:p>
    <w:p w14:paraId="65480DB7" w14:textId="27D33A21" w:rsidR="00405756" w:rsidRP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 xml:space="preserve">Discussed during a training course, event or </w:t>
      </w:r>
      <w:proofErr w:type="gramStart"/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meeting</w:t>
      </w:r>
      <w:proofErr w:type="gramEnd"/>
    </w:p>
    <w:p w14:paraId="0F1A0618" w14:textId="23C129F7" w:rsidR="00405756" w:rsidRPr="00234552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In the media or online</w:t>
      </w:r>
    </w:p>
    <w:p w14:paraId="7DD5322F" w14:textId="043410BB" w:rsidR="00234552" w:rsidRPr="00234552" w:rsidRDefault="00234552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Talking to colleagues</w:t>
      </w:r>
    </w:p>
    <w:p w14:paraId="30679A52" w14:textId="383E9657" w:rsidR="00234552" w:rsidRPr="0057159C" w:rsidRDefault="00234552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Talking to friends or family (not including colleagues)</w:t>
      </w:r>
    </w:p>
    <w:p w14:paraId="6AF4EFBC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7737672D" w14:textId="5ED0F321" w:rsidR="00405756" w:rsidRPr="00234552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lastRenderedPageBreak/>
        <w:t>Do you consider your service to be implementing THRIVE?</w:t>
      </w:r>
    </w:p>
    <w:p w14:paraId="13472205" w14:textId="686030AC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Yes</w:t>
      </w:r>
    </w:p>
    <w:p w14:paraId="7B1C0EB8" w14:textId="4C96EA2A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No</w:t>
      </w:r>
    </w:p>
    <w:p w14:paraId="6989955C" w14:textId="54AE5AAE" w:rsidR="00234552" w:rsidRPr="00405756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Unsure</w:t>
      </w:r>
    </w:p>
    <w:p w14:paraId="67F81F04" w14:textId="386768E3" w:rsid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 w:rsidRPr="00405756">
        <w:rPr>
          <w:rFonts w:ascii="Lucida Sans" w:hAnsi="Lucida Sans"/>
        </w:rPr>
        <w:t>(Optional) If you are unsure, could you provide some more information?</w:t>
      </w:r>
    </w:p>
    <w:p w14:paraId="343A7070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1E551DC1" w14:textId="3115B43C" w:rsidR="00234552" w:rsidRPr="00234552" w:rsidRDefault="00405756" w:rsidP="00234552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Do you personally feel that you use THRIVE principles in your daily practice?</w:t>
      </w:r>
    </w:p>
    <w:p w14:paraId="0BB8F038" w14:textId="56C46F21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Yes</w:t>
      </w:r>
    </w:p>
    <w:p w14:paraId="0DB6C863" w14:textId="7954A592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No</w:t>
      </w:r>
    </w:p>
    <w:p w14:paraId="01B33796" w14:textId="1137D0CC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Unsure</w:t>
      </w:r>
    </w:p>
    <w:p w14:paraId="03496A9C" w14:textId="437365FB" w:rsid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 w:rsidRPr="00405756">
        <w:rPr>
          <w:rFonts w:ascii="Lucida Sans" w:hAnsi="Lucida Sans"/>
        </w:rPr>
        <w:t>(Optional) If so, in what ways do you use THRIVE in your daily practice?</w:t>
      </w:r>
    </w:p>
    <w:p w14:paraId="123DAE50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590F7342" w14:textId="2B1358AD" w:rsidR="00405756" w:rsidRPr="00234552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To your knowledge, is there a quality improvement initiative focused on implementing THRIVE in your organisation? This could be in a different service than the one where you work.</w:t>
      </w:r>
    </w:p>
    <w:p w14:paraId="4FA3EB5A" w14:textId="6F9ECF52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Yes</w:t>
      </w:r>
    </w:p>
    <w:p w14:paraId="086B460F" w14:textId="32F338EE" w:rsidR="00234552" w:rsidRPr="00405756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No</w:t>
      </w:r>
    </w:p>
    <w:p w14:paraId="7C469F34" w14:textId="0D555A30" w:rsidR="00405756" w:rsidRDefault="00405756" w:rsidP="00405756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 w:rsidRPr="00405756">
        <w:rPr>
          <w:rFonts w:ascii="Lucida Sans" w:hAnsi="Lucida Sans"/>
        </w:rPr>
        <w:t>(Optional) Do you know what aspect of the service the QI initiative is focused on improving?</w:t>
      </w:r>
    </w:p>
    <w:p w14:paraId="4B25AD6B" w14:textId="77777777" w:rsidR="0057159C" w:rsidRPr="00405756" w:rsidRDefault="0057159C" w:rsidP="0057159C">
      <w:pPr>
        <w:pStyle w:val="ListParagraph"/>
        <w:ind w:left="1440"/>
        <w:rPr>
          <w:rFonts w:ascii="Lucida Sans" w:hAnsi="Lucida Sans"/>
        </w:rPr>
      </w:pPr>
    </w:p>
    <w:p w14:paraId="77A76733" w14:textId="7143148A" w:rsidR="00405756" w:rsidRPr="00234552" w:rsidRDefault="00405756" w:rsidP="00405756">
      <w:pPr>
        <w:pStyle w:val="ListParagraph"/>
        <w:numPr>
          <w:ilvl w:val="0"/>
          <w:numId w:val="1"/>
        </w:numPr>
        <w:rPr>
          <w:rFonts w:ascii="Lucida Sans" w:hAnsi="Lucida Sans"/>
        </w:rPr>
      </w:pPr>
      <w:r w:rsidRPr="00405756"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Which of the following are THRIVE groups? Please select all that apply.</w:t>
      </w:r>
    </w:p>
    <w:p w14:paraId="08D02573" w14:textId="00E89491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advice and signposting</w:t>
      </w:r>
    </w:p>
    <w:p w14:paraId="6C3E8307" w14:textId="5953236A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more help</w:t>
      </w:r>
    </w:p>
    <w:p w14:paraId="5A1C9D28" w14:textId="0727666E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crisis support</w:t>
      </w:r>
    </w:p>
    <w:p w14:paraId="1A2AC9A0" w14:textId="6BBBEA76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help</w:t>
      </w:r>
    </w:p>
    <w:p w14:paraId="69FD828F" w14:textId="4A4BD9ED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risk support</w:t>
      </w:r>
    </w:p>
    <w:p w14:paraId="656711F4" w14:textId="19D1ACED" w:rsidR="00234552" w:rsidRPr="00234552" w:rsidRDefault="00234552" w:rsidP="00234552">
      <w:pPr>
        <w:pStyle w:val="ListParagraph"/>
        <w:numPr>
          <w:ilvl w:val="1"/>
          <w:numId w:val="1"/>
        </w:numPr>
        <w:rPr>
          <w:rFonts w:ascii="Lucida Sans" w:hAnsi="Lucida Sans"/>
        </w:rPr>
      </w:pPr>
      <w:r>
        <w:rPr>
          <w:rFonts w:ascii="Lucida Sans" w:eastAsia="Times New Roman" w:hAnsi="Lucida Sans" w:cs="Calibri"/>
          <w:color w:val="000000"/>
          <w:kern w:val="0"/>
          <w:lang w:eastAsia="en-GB"/>
          <w14:ligatures w14:val="none"/>
        </w:rPr>
        <w:t>Getting specialist services</w:t>
      </w:r>
    </w:p>
    <w:p w14:paraId="7E0071F3" w14:textId="1BB1275F" w:rsidR="008A7A2A" w:rsidRPr="00850D63" w:rsidRDefault="008A7A2A" w:rsidP="00234552">
      <w:pPr>
        <w:rPr>
          <w:rFonts w:ascii="Lucida Sans" w:hAnsi="Lucida Sans"/>
          <w:b/>
          <w:bCs/>
        </w:rPr>
      </w:pPr>
    </w:p>
    <w:sectPr w:rsidR="008A7A2A" w:rsidRPr="00850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1D08"/>
    <w:multiLevelType w:val="hybridMultilevel"/>
    <w:tmpl w:val="0EDEDA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75037"/>
    <w:multiLevelType w:val="hybridMultilevel"/>
    <w:tmpl w:val="0EDEDA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750746"/>
    <w:multiLevelType w:val="hybridMultilevel"/>
    <w:tmpl w:val="0EDEDA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057396">
    <w:abstractNumId w:val="0"/>
  </w:num>
  <w:num w:numId="2" w16cid:durableId="552156407">
    <w:abstractNumId w:val="1"/>
  </w:num>
  <w:num w:numId="3" w16cid:durableId="893545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56"/>
    <w:rsid w:val="000019B2"/>
    <w:rsid w:val="0004198C"/>
    <w:rsid w:val="000447F2"/>
    <w:rsid w:val="000836DC"/>
    <w:rsid w:val="000F0AC8"/>
    <w:rsid w:val="001361E7"/>
    <w:rsid w:val="001F1B70"/>
    <w:rsid w:val="00234552"/>
    <w:rsid w:val="002D2DCA"/>
    <w:rsid w:val="002D75B3"/>
    <w:rsid w:val="00365FEB"/>
    <w:rsid w:val="00405756"/>
    <w:rsid w:val="004432C8"/>
    <w:rsid w:val="00516F8E"/>
    <w:rsid w:val="0057159C"/>
    <w:rsid w:val="005E53E3"/>
    <w:rsid w:val="00661791"/>
    <w:rsid w:val="007541F6"/>
    <w:rsid w:val="0078155F"/>
    <w:rsid w:val="00850D63"/>
    <w:rsid w:val="0085553C"/>
    <w:rsid w:val="008905E8"/>
    <w:rsid w:val="008A7A2A"/>
    <w:rsid w:val="00B57203"/>
    <w:rsid w:val="00D440A6"/>
    <w:rsid w:val="00E8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0BD05"/>
  <w15:chartTrackingRefBased/>
  <w15:docId w15:val="{E1F93D49-D760-4354-9391-92A81975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756"/>
    <w:pPr>
      <w:ind w:left="720"/>
      <w:contextualSpacing/>
    </w:pPr>
  </w:style>
  <w:style w:type="table" w:styleId="TableGrid">
    <w:name w:val="Table Grid"/>
    <w:basedOn w:val="TableNormal"/>
    <w:uiPriority w:val="39"/>
    <w:rsid w:val="002D2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5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18</cp:revision>
  <dcterms:created xsi:type="dcterms:W3CDTF">2024-04-26T15:22:00Z</dcterms:created>
  <dcterms:modified xsi:type="dcterms:W3CDTF">2024-07-15T14:18:00Z</dcterms:modified>
</cp:coreProperties>
</file>